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5FCD7" w14:textId="4688692B" w:rsidR="00202AB0" w:rsidRPr="00202AB0" w:rsidRDefault="00202AB0" w:rsidP="00202AB0">
      <w:pPr>
        <w:jc w:val="center"/>
        <w:rPr>
          <w:b/>
          <w:bCs/>
          <w:u w:val="single"/>
        </w:rPr>
      </w:pPr>
      <w:r w:rsidRPr="00202AB0">
        <w:rPr>
          <w:b/>
          <w:bCs/>
          <w:u w:val="single"/>
        </w:rPr>
        <w:t>Interview topic guide</w:t>
      </w:r>
    </w:p>
    <w:p w14:paraId="0329826C" w14:textId="77777777" w:rsidR="00202AB0" w:rsidRDefault="00202AB0" w:rsidP="00202AB0">
      <w:r>
        <w:t>A preliminary topic guide has been outlined below:</w:t>
      </w:r>
    </w:p>
    <w:tbl>
      <w:tblPr>
        <w:tblStyle w:val="TableGrid"/>
        <w:tblW w:w="0" w:type="auto"/>
        <w:tblLook w:val="04A0" w:firstRow="1" w:lastRow="0" w:firstColumn="1" w:lastColumn="0" w:noHBand="0" w:noVBand="1"/>
      </w:tblPr>
      <w:tblGrid>
        <w:gridCol w:w="2361"/>
        <w:gridCol w:w="2465"/>
        <w:gridCol w:w="4190"/>
      </w:tblGrid>
      <w:tr w:rsidR="00202AB0" w14:paraId="134676B3" w14:textId="77777777" w:rsidTr="00B60C7B">
        <w:tc>
          <w:tcPr>
            <w:tcW w:w="2376" w:type="dxa"/>
          </w:tcPr>
          <w:p w14:paraId="6A7D1DE8" w14:textId="77777777" w:rsidR="00202AB0" w:rsidRDefault="00202AB0" w:rsidP="00B60C7B">
            <w:r>
              <w:t>Construct name</w:t>
            </w:r>
          </w:p>
        </w:tc>
        <w:tc>
          <w:tcPr>
            <w:tcW w:w="2552" w:type="dxa"/>
          </w:tcPr>
          <w:p w14:paraId="5CF141B9" w14:textId="77777777" w:rsidR="00202AB0" w:rsidRDefault="00202AB0" w:rsidP="00B60C7B">
            <w:proofErr w:type="gramStart"/>
            <w:r>
              <w:t>Overarching  question</w:t>
            </w:r>
            <w:proofErr w:type="gramEnd"/>
            <w:r>
              <w:t xml:space="preserve"> to be answered</w:t>
            </w:r>
          </w:p>
        </w:tc>
        <w:tc>
          <w:tcPr>
            <w:tcW w:w="4314" w:type="dxa"/>
          </w:tcPr>
          <w:p w14:paraId="2E732B07" w14:textId="77777777" w:rsidR="00202AB0" w:rsidRDefault="00202AB0" w:rsidP="00B60C7B">
            <w:r>
              <w:t>Possible probing questions</w:t>
            </w:r>
          </w:p>
        </w:tc>
      </w:tr>
      <w:tr w:rsidR="00202AB0" w14:paraId="7DF9F875" w14:textId="77777777" w:rsidTr="00B60C7B">
        <w:tc>
          <w:tcPr>
            <w:tcW w:w="2376" w:type="dxa"/>
          </w:tcPr>
          <w:p w14:paraId="11446BA0" w14:textId="77777777" w:rsidR="00202AB0" w:rsidRPr="006B6BAD" w:rsidRDefault="00202AB0" w:rsidP="00B60C7B">
            <w:pPr>
              <w:rPr>
                <w:b/>
              </w:rPr>
            </w:pPr>
            <w:r w:rsidRPr="006B6BAD">
              <w:rPr>
                <w:b/>
              </w:rPr>
              <w:t>Need</w:t>
            </w:r>
          </w:p>
          <w:p w14:paraId="08E18E41" w14:textId="77777777" w:rsidR="00202AB0" w:rsidRDefault="00202AB0" w:rsidP="00B60C7B">
            <w:r w:rsidRPr="00340A4B">
              <w:t>Insight and understanding of the need for therapy and what therapy is for? (</w:t>
            </w:r>
            <w:proofErr w:type="gramStart"/>
            <w:r w:rsidRPr="00340A4B">
              <w:t>e.g.</w:t>
            </w:r>
            <w:proofErr w:type="gramEnd"/>
            <w:r w:rsidRPr="00340A4B">
              <w:t xml:space="preserve"> to stop them coughing, to help them eat and drink normally)</w:t>
            </w:r>
          </w:p>
          <w:p w14:paraId="501AFEC5" w14:textId="77777777" w:rsidR="00202AB0" w:rsidRDefault="00202AB0" w:rsidP="00B60C7B"/>
          <w:p w14:paraId="36ACBD62" w14:textId="77777777" w:rsidR="00202AB0" w:rsidRPr="006B6BAD" w:rsidRDefault="00202AB0" w:rsidP="00B60C7B">
            <w:pPr>
              <w:rPr>
                <w:i/>
              </w:rPr>
            </w:pPr>
            <w:r w:rsidRPr="006B6BAD">
              <w:rPr>
                <w:i/>
              </w:rPr>
              <w:t>(The individual(s) has deficits related to survival, well-being, or personal fulfilment, which will be addressed by implementation and/or delivery of the innovation.)</w:t>
            </w:r>
          </w:p>
        </w:tc>
        <w:tc>
          <w:tcPr>
            <w:tcW w:w="2552" w:type="dxa"/>
          </w:tcPr>
          <w:p w14:paraId="1BEA2F12" w14:textId="77777777" w:rsidR="00202AB0" w:rsidRPr="006B6BAD" w:rsidRDefault="00202AB0" w:rsidP="00B60C7B">
            <w:r>
              <w:t>I wanted to start by talking to you about the changes you’ve noticed since your stroke. Have you noticed any changes with your swallowing? What are you doing to help manage and improve it?</w:t>
            </w:r>
          </w:p>
        </w:tc>
        <w:tc>
          <w:tcPr>
            <w:tcW w:w="4314" w:type="dxa"/>
          </w:tcPr>
          <w:p w14:paraId="021C908C" w14:textId="77777777" w:rsidR="00202AB0" w:rsidRDefault="00202AB0" w:rsidP="00202AB0">
            <w:pPr>
              <w:pStyle w:val="ListParagraph"/>
              <w:numPr>
                <w:ilvl w:val="0"/>
                <w:numId w:val="1"/>
              </w:numPr>
            </w:pPr>
            <w:r>
              <w:t>Are you eating and drinking the same as you normally would? Tell me more about this.</w:t>
            </w:r>
          </w:p>
          <w:p w14:paraId="1CE1F785" w14:textId="77777777" w:rsidR="00202AB0" w:rsidRDefault="00202AB0" w:rsidP="00202AB0">
            <w:pPr>
              <w:pStyle w:val="ListParagraph"/>
              <w:numPr>
                <w:ilvl w:val="0"/>
                <w:numId w:val="1"/>
              </w:numPr>
            </w:pPr>
            <w:r>
              <w:t>What have the Speech &amp; Language Therapists recommended to help manage your swallowing problem?</w:t>
            </w:r>
          </w:p>
          <w:p w14:paraId="23E166B0" w14:textId="77777777" w:rsidR="00202AB0" w:rsidRPr="006010D7" w:rsidRDefault="00202AB0" w:rsidP="00202AB0">
            <w:pPr>
              <w:pStyle w:val="ListParagraph"/>
              <w:numPr>
                <w:ilvl w:val="0"/>
                <w:numId w:val="1"/>
              </w:numPr>
            </w:pPr>
            <w:r>
              <w:t>Have you been doing any therapy for your swallowing on the ward?</w:t>
            </w:r>
          </w:p>
          <w:p w14:paraId="192D2F5A" w14:textId="77777777" w:rsidR="00202AB0" w:rsidRDefault="00202AB0" w:rsidP="00202AB0">
            <w:pPr>
              <w:pStyle w:val="ListParagraph"/>
              <w:numPr>
                <w:ilvl w:val="0"/>
                <w:numId w:val="1"/>
              </w:numPr>
            </w:pPr>
            <w:r w:rsidRPr="006B6BAD">
              <w:t>Can you tell me about any of the exercises you have been doing? Can you name any of the exercises or describe them?</w:t>
            </w:r>
          </w:p>
          <w:p w14:paraId="757E591F" w14:textId="77777777" w:rsidR="00202AB0" w:rsidRPr="00355B3A" w:rsidRDefault="00202AB0" w:rsidP="00202AB0">
            <w:pPr>
              <w:pStyle w:val="ListParagraph"/>
              <w:numPr>
                <w:ilvl w:val="0"/>
                <w:numId w:val="1"/>
              </w:numPr>
            </w:pPr>
            <w:r>
              <w:t>Can you tell me what the therapy is for?</w:t>
            </w:r>
          </w:p>
          <w:p w14:paraId="0B2DFAC4" w14:textId="77777777" w:rsidR="00202AB0" w:rsidRPr="006010D7" w:rsidRDefault="00202AB0" w:rsidP="00202AB0">
            <w:pPr>
              <w:pStyle w:val="ListParagraph"/>
              <w:numPr>
                <w:ilvl w:val="0"/>
                <w:numId w:val="1"/>
              </w:numPr>
            </w:pPr>
            <w:r>
              <w:t xml:space="preserve">Do you know why you should be doing swallowing therapy? </w:t>
            </w:r>
            <w:r w:rsidRPr="006B6BAD">
              <w:t>Has anyone explained this to you?</w:t>
            </w:r>
          </w:p>
        </w:tc>
      </w:tr>
      <w:tr w:rsidR="00202AB0" w14:paraId="1769C641" w14:textId="77777777" w:rsidTr="00B60C7B">
        <w:tc>
          <w:tcPr>
            <w:tcW w:w="2376" w:type="dxa"/>
          </w:tcPr>
          <w:p w14:paraId="79BD96BD" w14:textId="77777777" w:rsidR="00202AB0" w:rsidRPr="006B6BAD" w:rsidRDefault="00202AB0" w:rsidP="00B60C7B">
            <w:pPr>
              <w:rPr>
                <w:b/>
              </w:rPr>
            </w:pPr>
            <w:r w:rsidRPr="006B6BAD">
              <w:rPr>
                <w:b/>
              </w:rPr>
              <w:t>Capability</w:t>
            </w:r>
          </w:p>
          <w:p w14:paraId="794CC2C6" w14:textId="77777777" w:rsidR="00202AB0" w:rsidRDefault="00202AB0" w:rsidP="00B60C7B"/>
          <w:p w14:paraId="10D91859" w14:textId="77777777" w:rsidR="00202AB0" w:rsidRDefault="00202AB0" w:rsidP="00B60C7B">
            <w:r>
              <w:t>Psychological/Physical</w:t>
            </w:r>
          </w:p>
          <w:p w14:paraId="7387CFE4" w14:textId="77777777" w:rsidR="00202AB0" w:rsidRDefault="00202AB0" w:rsidP="00B60C7B"/>
          <w:p w14:paraId="3C3F5B8F" w14:textId="77777777" w:rsidR="00202AB0" w:rsidRPr="006B6BAD" w:rsidRDefault="00202AB0" w:rsidP="00B60C7B">
            <w:pPr>
              <w:rPr>
                <w:i/>
              </w:rPr>
            </w:pPr>
            <w:r w:rsidRPr="006B6BAD">
              <w:rPr>
                <w:i/>
              </w:rPr>
              <w:t>(The individual(s) has interpersonal competence, knowledge, and skills to fulfil Role.)</w:t>
            </w:r>
          </w:p>
        </w:tc>
        <w:tc>
          <w:tcPr>
            <w:tcW w:w="2552" w:type="dxa"/>
          </w:tcPr>
          <w:p w14:paraId="65A84EFE" w14:textId="77777777" w:rsidR="00202AB0" w:rsidRDefault="00202AB0" w:rsidP="00B60C7B">
            <w:proofErr w:type="gramStart"/>
            <w:r w:rsidRPr="006B6BAD">
              <w:t>So</w:t>
            </w:r>
            <w:proofErr w:type="gramEnd"/>
            <w:r w:rsidRPr="006B6BAD">
              <w:t xml:space="preserve"> we've talked about the swallowing exercises you've been given. Do you</w:t>
            </w:r>
            <w:r>
              <w:t xml:space="preserve"> understand how to do each of these exercises?</w:t>
            </w:r>
          </w:p>
          <w:p w14:paraId="04EB6282" w14:textId="77777777" w:rsidR="00202AB0" w:rsidRDefault="00202AB0" w:rsidP="00B60C7B"/>
          <w:p w14:paraId="552ECED8" w14:textId="77777777" w:rsidR="00202AB0" w:rsidRPr="006B6BAD" w:rsidRDefault="00202AB0" w:rsidP="00B60C7B">
            <w:r>
              <w:t>Do you</w:t>
            </w:r>
            <w:r w:rsidRPr="006B6BAD">
              <w:t xml:space="preserve"> feel like you've got the</w:t>
            </w:r>
            <w:r>
              <w:t xml:space="preserve"> physical</w:t>
            </w:r>
            <w:r w:rsidRPr="006B6BAD">
              <w:t xml:space="preserve"> ability to carry </w:t>
            </w:r>
            <w:r>
              <w:t xml:space="preserve">each of </w:t>
            </w:r>
            <w:r w:rsidRPr="006B6BAD">
              <w:t>them out?</w:t>
            </w:r>
          </w:p>
        </w:tc>
        <w:tc>
          <w:tcPr>
            <w:tcW w:w="4314" w:type="dxa"/>
          </w:tcPr>
          <w:p w14:paraId="7FC22874" w14:textId="77777777" w:rsidR="00202AB0" w:rsidRPr="003A2365" w:rsidRDefault="00202AB0" w:rsidP="00202AB0">
            <w:pPr>
              <w:pStyle w:val="ListParagraph"/>
              <w:numPr>
                <w:ilvl w:val="0"/>
                <w:numId w:val="2"/>
              </w:numPr>
            </w:pPr>
            <w:r w:rsidRPr="006B6BAD">
              <w:t xml:space="preserve">For example, you've been doing </w:t>
            </w:r>
            <w:r>
              <w:t xml:space="preserve">X </w:t>
            </w:r>
            <w:r w:rsidRPr="006B6BAD">
              <w:t>(</w:t>
            </w:r>
            <w:proofErr w:type="gramStart"/>
            <w:r w:rsidRPr="006B6BAD">
              <w:t>e.g.</w:t>
            </w:r>
            <w:proofErr w:type="gramEnd"/>
            <w:r w:rsidRPr="006B6BAD">
              <w:t xml:space="preserve"> CTAR</w:t>
            </w:r>
            <w:r>
              <w:t xml:space="preserve"> or ST (</w:t>
            </w:r>
            <w:proofErr w:type="spellStart"/>
            <w:r>
              <w:t>ssSIP</w:t>
            </w:r>
            <w:proofErr w:type="spellEnd"/>
            <w:r>
              <w:t>)</w:t>
            </w:r>
            <w:r w:rsidRPr="006B6BAD">
              <w:t>).</w:t>
            </w:r>
            <w:r>
              <w:t xml:space="preserve"> Do you understand what you </w:t>
            </w:r>
            <w:proofErr w:type="gramStart"/>
            <w:r>
              <w:t>have to</w:t>
            </w:r>
            <w:proofErr w:type="gramEnd"/>
            <w:r>
              <w:t xml:space="preserve"> do to carry this out?</w:t>
            </w:r>
          </w:p>
          <w:p w14:paraId="5696F13C" w14:textId="77777777" w:rsidR="00202AB0" w:rsidRDefault="00202AB0" w:rsidP="00202AB0">
            <w:pPr>
              <w:pStyle w:val="ListParagraph"/>
              <w:numPr>
                <w:ilvl w:val="0"/>
                <w:numId w:val="2"/>
              </w:numPr>
            </w:pPr>
            <w:r>
              <w:t>Do you know the evidence behind the swallowing therapy you are doing?</w:t>
            </w:r>
          </w:p>
          <w:p w14:paraId="77B177D1" w14:textId="77777777" w:rsidR="00202AB0" w:rsidRDefault="00202AB0" w:rsidP="00202AB0">
            <w:pPr>
              <w:pStyle w:val="ListParagraph"/>
              <w:numPr>
                <w:ilvl w:val="0"/>
                <w:numId w:val="2"/>
              </w:numPr>
            </w:pPr>
            <w:r>
              <w:t xml:space="preserve">Have you had the right training? Are you given any feedback on how well you </w:t>
            </w:r>
            <w:proofErr w:type="gramStart"/>
            <w:r>
              <w:t>are able to</w:t>
            </w:r>
            <w:proofErr w:type="gramEnd"/>
            <w:r>
              <w:t xml:space="preserve"> carry out these exercises?</w:t>
            </w:r>
          </w:p>
          <w:p w14:paraId="6E4E71C7" w14:textId="77777777" w:rsidR="00202AB0" w:rsidRDefault="00202AB0" w:rsidP="00202AB0">
            <w:pPr>
              <w:pStyle w:val="ListParagraph"/>
              <w:numPr>
                <w:ilvl w:val="0"/>
                <w:numId w:val="2"/>
              </w:numPr>
            </w:pPr>
            <w:r>
              <w:t>Have you found that easy or difficult to complete? Why? (</w:t>
            </w:r>
            <w:proofErr w:type="gramStart"/>
            <w:r>
              <w:t>e.g.</w:t>
            </w:r>
            <w:proofErr w:type="gramEnd"/>
            <w:r>
              <w:t xml:space="preserve"> too tiring).</w:t>
            </w:r>
          </w:p>
          <w:p w14:paraId="526FCC03" w14:textId="77777777" w:rsidR="00202AB0" w:rsidRDefault="00202AB0" w:rsidP="00202AB0">
            <w:pPr>
              <w:pStyle w:val="ListParagraph"/>
              <w:numPr>
                <w:ilvl w:val="0"/>
                <w:numId w:val="2"/>
              </w:numPr>
            </w:pPr>
            <w:r>
              <w:t>Are there some exercises you prefer over the others? Why?</w:t>
            </w:r>
          </w:p>
          <w:p w14:paraId="25F27E83" w14:textId="77777777" w:rsidR="00202AB0" w:rsidRDefault="00202AB0" w:rsidP="00202AB0">
            <w:pPr>
              <w:pStyle w:val="ListParagraph"/>
              <w:numPr>
                <w:ilvl w:val="0"/>
                <w:numId w:val="2"/>
              </w:numPr>
            </w:pPr>
            <w:r>
              <w:t>What do you think about the length of the sessions?</w:t>
            </w:r>
          </w:p>
          <w:p w14:paraId="62EC1EE3" w14:textId="77777777" w:rsidR="00202AB0" w:rsidRPr="007556FE" w:rsidRDefault="00202AB0" w:rsidP="00202AB0">
            <w:pPr>
              <w:pStyle w:val="ListParagraph"/>
              <w:numPr>
                <w:ilvl w:val="0"/>
                <w:numId w:val="2"/>
              </w:numPr>
            </w:pPr>
            <w:r>
              <w:t>What did you think about the frequency of the sessions?</w:t>
            </w:r>
          </w:p>
        </w:tc>
      </w:tr>
      <w:tr w:rsidR="00202AB0" w14:paraId="46B9BE88" w14:textId="77777777" w:rsidTr="00B60C7B">
        <w:tc>
          <w:tcPr>
            <w:tcW w:w="2376" w:type="dxa"/>
          </w:tcPr>
          <w:p w14:paraId="4FE772A5" w14:textId="77777777" w:rsidR="00202AB0" w:rsidRPr="006B6BAD" w:rsidRDefault="00202AB0" w:rsidP="00B60C7B">
            <w:pPr>
              <w:rPr>
                <w:b/>
              </w:rPr>
            </w:pPr>
            <w:r w:rsidRPr="006B6BAD">
              <w:rPr>
                <w:b/>
              </w:rPr>
              <w:t>Opportunity</w:t>
            </w:r>
          </w:p>
          <w:p w14:paraId="7D260545" w14:textId="77777777" w:rsidR="00202AB0" w:rsidRDefault="00202AB0" w:rsidP="00B60C7B"/>
          <w:p w14:paraId="36A52665" w14:textId="77777777" w:rsidR="00202AB0" w:rsidRDefault="00202AB0" w:rsidP="00B60C7B">
            <w:r>
              <w:t>Social/Physical</w:t>
            </w:r>
          </w:p>
          <w:p w14:paraId="78BED41E" w14:textId="77777777" w:rsidR="00202AB0" w:rsidRDefault="00202AB0" w:rsidP="00B60C7B"/>
          <w:p w14:paraId="4BDC8486" w14:textId="77777777" w:rsidR="00202AB0" w:rsidRPr="006B6BAD" w:rsidRDefault="00202AB0" w:rsidP="00B60C7B">
            <w:pPr>
              <w:rPr>
                <w:i/>
              </w:rPr>
            </w:pPr>
            <w:r w:rsidRPr="006B6BAD">
              <w:rPr>
                <w:i/>
              </w:rPr>
              <w:t>(The individual(s) has availability, scope, and power to fulfil Role.)</w:t>
            </w:r>
          </w:p>
        </w:tc>
        <w:tc>
          <w:tcPr>
            <w:tcW w:w="2552" w:type="dxa"/>
          </w:tcPr>
          <w:p w14:paraId="65D4EBCF" w14:textId="77777777" w:rsidR="00202AB0" w:rsidRPr="006B6BAD" w:rsidRDefault="00202AB0" w:rsidP="00B60C7B">
            <w:r>
              <w:t>Can you describe what opportunities you have had to do swallowing exercises?</w:t>
            </w:r>
          </w:p>
        </w:tc>
        <w:tc>
          <w:tcPr>
            <w:tcW w:w="4314" w:type="dxa"/>
          </w:tcPr>
          <w:p w14:paraId="346749F4" w14:textId="77777777" w:rsidR="00202AB0" w:rsidRDefault="00202AB0" w:rsidP="00202AB0">
            <w:pPr>
              <w:pStyle w:val="ListParagraph"/>
              <w:numPr>
                <w:ilvl w:val="0"/>
                <w:numId w:val="3"/>
              </w:numPr>
            </w:pPr>
            <w:r>
              <w:t>Is there anything that gets in the way of you doing your exercises?</w:t>
            </w:r>
          </w:p>
          <w:p w14:paraId="798CE2BD" w14:textId="77777777" w:rsidR="00202AB0" w:rsidRPr="006B6BAD" w:rsidRDefault="00202AB0" w:rsidP="00202AB0">
            <w:pPr>
              <w:pStyle w:val="ListParagraph"/>
              <w:numPr>
                <w:ilvl w:val="0"/>
                <w:numId w:val="3"/>
              </w:numPr>
            </w:pPr>
            <w:r>
              <w:t>Is there anything that helps you do your exercises?</w:t>
            </w:r>
          </w:p>
          <w:p w14:paraId="2CE36958" w14:textId="77777777" w:rsidR="00202AB0" w:rsidRDefault="00202AB0" w:rsidP="00202AB0">
            <w:pPr>
              <w:pStyle w:val="ListParagraph"/>
              <w:numPr>
                <w:ilvl w:val="0"/>
                <w:numId w:val="3"/>
              </w:numPr>
            </w:pPr>
            <w:r w:rsidRPr="003A2365">
              <w:t>Are there adequate opportunities to practice your swallowing exercises?</w:t>
            </w:r>
          </w:p>
          <w:p w14:paraId="2B4D1209" w14:textId="77777777" w:rsidR="00202AB0" w:rsidRPr="003A2365" w:rsidRDefault="00202AB0" w:rsidP="00202AB0">
            <w:pPr>
              <w:pStyle w:val="ListParagraph"/>
              <w:numPr>
                <w:ilvl w:val="0"/>
                <w:numId w:val="3"/>
              </w:numPr>
            </w:pPr>
            <w:r>
              <w:t>Would you do more/less if you could?</w:t>
            </w:r>
          </w:p>
        </w:tc>
      </w:tr>
      <w:tr w:rsidR="00202AB0" w14:paraId="4FDA8C69" w14:textId="77777777" w:rsidTr="00B60C7B">
        <w:tc>
          <w:tcPr>
            <w:tcW w:w="2376" w:type="dxa"/>
          </w:tcPr>
          <w:p w14:paraId="5ECF4A63" w14:textId="77777777" w:rsidR="00202AB0" w:rsidRPr="006B6BAD" w:rsidRDefault="00202AB0" w:rsidP="00B60C7B">
            <w:pPr>
              <w:rPr>
                <w:b/>
              </w:rPr>
            </w:pPr>
            <w:r w:rsidRPr="006B6BAD">
              <w:rPr>
                <w:b/>
              </w:rPr>
              <w:t>Motivation</w:t>
            </w:r>
          </w:p>
          <w:p w14:paraId="51658FC8" w14:textId="77777777" w:rsidR="00202AB0" w:rsidRDefault="00202AB0" w:rsidP="00B60C7B"/>
          <w:p w14:paraId="4049C100" w14:textId="77777777" w:rsidR="00202AB0" w:rsidRDefault="00202AB0" w:rsidP="00B60C7B">
            <w:r>
              <w:t>A</w:t>
            </w:r>
            <w:r w:rsidRPr="006B6BAD">
              <w:t>utomatic</w:t>
            </w:r>
            <w:r>
              <w:t>/R</w:t>
            </w:r>
            <w:r w:rsidRPr="006B6BAD">
              <w:t>eflective</w:t>
            </w:r>
          </w:p>
          <w:p w14:paraId="687DF291" w14:textId="77777777" w:rsidR="00202AB0" w:rsidRDefault="00202AB0" w:rsidP="00B60C7B"/>
          <w:p w14:paraId="42CF8F26" w14:textId="77777777" w:rsidR="00202AB0" w:rsidRPr="006B6BAD" w:rsidRDefault="00202AB0" w:rsidP="00B60C7B">
            <w:pPr>
              <w:rPr>
                <w:i/>
              </w:rPr>
            </w:pPr>
            <w:r>
              <w:rPr>
                <w:i/>
              </w:rPr>
              <w:lastRenderedPageBreak/>
              <w:t>(</w:t>
            </w:r>
            <w:r w:rsidRPr="006B6BAD">
              <w:rPr>
                <w:i/>
              </w:rPr>
              <w:t>The individual(s) is committed to fulfilling Role.</w:t>
            </w:r>
            <w:r>
              <w:rPr>
                <w:i/>
              </w:rPr>
              <w:t>)</w:t>
            </w:r>
          </w:p>
        </w:tc>
        <w:tc>
          <w:tcPr>
            <w:tcW w:w="2552" w:type="dxa"/>
          </w:tcPr>
          <w:p w14:paraId="2FB382EA" w14:textId="77777777" w:rsidR="00202AB0" w:rsidRPr="003A2365" w:rsidRDefault="00202AB0" w:rsidP="00B60C7B">
            <w:r>
              <w:lastRenderedPageBreak/>
              <w:t>What part of your swallowing management and therapy do you find motivating?</w:t>
            </w:r>
          </w:p>
        </w:tc>
        <w:tc>
          <w:tcPr>
            <w:tcW w:w="4314" w:type="dxa"/>
          </w:tcPr>
          <w:p w14:paraId="14B22A3F" w14:textId="77777777" w:rsidR="00202AB0" w:rsidRPr="009F6F88" w:rsidRDefault="00202AB0" w:rsidP="00202AB0">
            <w:pPr>
              <w:pStyle w:val="ListParagraph"/>
              <w:numPr>
                <w:ilvl w:val="0"/>
                <w:numId w:val="4"/>
              </w:numPr>
            </w:pPr>
            <w:r w:rsidRPr="006B6BAD">
              <w:t xml:space="preserve">For example, you've been doing </w:t>
            </w:r>
            <w:r>
              <w:t>X. Are you motivated/unmotivated to do this?</w:t>
            </w:r>
            <w:r w:rsidRPr="009F6F88">
              <w:t xml:space="preserve"> Do you like/dislike doing X?</w:t>
            </w:r>
          </w:p>
          <w:p w14:paraId="120B6132" w14:textId="77777777" w:rsidR="00202AB0" w:rsidRDefault="00202AB0" w:rsidP="00202AB0">
            <w:pPr>
              <w:pStyle w:val="ListParagraph"/>
              <w:numPr>
                <w:ilvl w:val="0"/>
                <w:numId w:val="4"/>
              </w:numPr>
            </w:pPr>
            <w:r w:rsidRPr="003A2365">
              <w:t xml:space="preserve">Do you believe doing </w:t>
            </w:r>
            <w:r>
              <w:t>X</w:t>
            </w:r>
            <w:r w:rsidRPr="003A2365">
              <w:t xml:space="preserve"> is useful?</w:t>
            </w:r>
          </w:p>
          <w:p w14:paraId="599C7861" w14:textId="77777777" w:rsidR="00202AB0" w:rsidRPr="00E70FE3" w:rsidRDefault="00202AB0" w:rsidP="00202AB0">
            <w:pPr>
              <w:pStyle w:val="ListParagraph"/>
              <w:numPr>
                <w:ilvl w:val="0"/>
                <w:numId w:val="4"/>
              </w:numPr>
              <w:spacing w:after="160" w:line="259" w:lineRule="auto"/>
            </w:pPr>
            <w:r w:rsidRPr="003A2365">
              <w:lastRenderedPageBreak/>
              <w:t xml:space="preserve">How optimistic or pessimistic are you that doing </w:t>
            </w:r>
            <w:r>
              <w:t>X has</w:t>
            </w:r>
            <w:r w:rsidRPr="003A2365">
              <w:t xml:space="preserve"> helped with your swallowing?</w:t>
            </w:r>
            <w:r>
              <w:t xml:space="preserve"> </w:t>
            </w:r>
            <w:r w:rsidRPr="003A2365">
              <w:t>Do you think you’ve seen an improvement?</w:t>
            </w:r>
          </w:p>
          <w:p w14:paraId="62C30A70" w14:textId="77777777" w:rsidR="00202AB0" w:rsidRPr="003A2365" w:rsidRDefault="00202AB0" w:rsidP="00202AB0">
            <w:pPr>
              <w:pStyle w:val="ListParagraph"/>
              <w:numPr>
                <w:ilvl w:val="0"/>
                <w:numId w:val="4"/>
              </w:numPr>
              <w:spacing w:after="160" w:line="259" w:lineRule="auto"/>
            </w:pPr>
            <w:r w:rsidRPr="003A2365">
              <w:t>Do you expect a worthwhile outcome?</w:t>
            </w:r>
            <w:r>
              <w:t xml:space="preserve"> What is most/least motivating?</w:t>
            </w:r>
          </w:p>
          <w:p w14:paraId="6F74456C" w14:textId="77777777" w:rsidR="00202AB0" w:rsidRDefault="00202AB0" w:rsidP="00202AB0">
            <w:pPr>
              <w:pStyle w:val="ListParagraph"/>
              <w:numPr>
                <w:ilvl w:val="0"/>
                <w:numId w:val="4"/>
              </w:numPr>
            </w:pPr>
            <w:r>
              <w:t>Are there other things that you want to achieve that could interfere with doing your swallowing therapy?</w:t>
            </w:r>
          </w:p>
          <w:p w14:paraId="5A983F29" w14:textId="77777777" w:rsidR="00202AB0" w:rsidRDefault="00202AB0" w:rsidP="00202AB0">
            <w:pPr>
              <w:pStyle w:val="ListParagraph"/>
              <w:numPr>
                <w:ilvl w:val="0"/>
                <w:numId w:val="4"/>
              </w:numPr>
            </w:pPr>
            <w:r>
              <w:t>How much do you feel you need to do your swallowing therapy?</w:t>
            </w:r>
          </w:p>
          <w:p w14:paraId="1DBBFCB6" w14:textId="77777777" w:rsidR="00202AB0" w:rsidRPr="003A2365" w:rsidRDefault="00202AB0" w:rsidP="00202AB0">
            <w:pPr>
              <w:pStyle w:val="ListParagraph"/>
              <w:numPr>
                <w:ilvl w:val="0"/>
                <w:numId w:val="4"/>
              </w:numPr>
            </w:pPr>
            <w:r>
              <w:t>Are there incentives to do your swallowing therapy?</w:t>
            </w:r>
          </w:p>
        </w:tc>
      </w:tr>
    </w:tbl>
    <w:p w14:paraId="3283BE55" w14:textId="77777777" w:rsidR="00202AB0" w:rsidRDefault="00202AB0" w:rsidP="00202AB0"/>
    <w:sectPr w:rsidR="00202AB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48181" w14:textId="77777777" w:rsidR="00202AB0" w:rsidRDefault="00202AB0" w:rsidP="00202AB0">
      <w:pPr>
        <w:spacing w:after="0" w:line="240" w:lineRule="auto"/>
      </w:pPr>
      <w:r>
        <w:separator/>
      </w:r>
    </w:p>
  </w:endnote>
  <w:endnote w:type="continuationSeparator" w:id="0">
    <w:p w14:paraId="0649ED03" w14:textId="77777777" w:rsidR="00202AB0" w:rsidRDefault="00202AB0" w:rsidP="00202A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426E6" w14:textId="77777777" w:rsidR="00202AB0" w:rsidRDefault="00202A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BEAB0" w14:textId="3E865268" w:rsidR="00202AB0" w:rsidRDefault="00202AB0">
    <w:pPr>
      <w:pStyle w:val="Footer"/>
    </w:pPr>
    <w:r>
      <w:t xml:space="preserve">Interview Topic Guide </w:t>
    </w:r>
    <w:r w:rsidR="00A84F88">
      <w:t>Final</w:t>
    </w:r>
    <w:r>
      <w:t xml:space="preserve"> Version </w:t>
    </w:r>
    <w:r w:rsidR="00A84F88">
      <w:t>1.0</w:t>
    </w:r>
    <w:r>
      <w:tab/>
    </w:r>
    <w:r>
      <w:tab/>
      <w:t>2</w:t>
    </w:r>
    <w:r w:rsidRPr="00202AB0">
      <w:rPr>
        <w:vertAlign w:val="superscript"/>
      </w:rPr>
      <w:t>nd</w:t>
    </w:r>
    <w:r>
      <w:t xml:space="preserve"> June 20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7A4F3B" w14:textId="77777777" w:rsidR="00202AB0" w:rsidRDefault="00202A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B802F" w14:textId="77777777" w:rsidR="00202AB0" w:rsidRDefault="00202AB0" w:rsidP="00202AB0">
      <w:pPr>
        <w:spacing w:after="0" w:line="240" w:lineRule="auto"/>
      </w:pPr>
      <w:r>
        <w:separator/>
      </w:r>
    </w:p>
  </w:footnote>
  <w:footnote w:type="continuationSeparator" w:id="0">
    <w:p w14:paraId="49FA0670" w14:textId="77777777" w:rsidR="00202AB0" w:rsidRDefault="00202AB0" w:rsidP="00202A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8DA24" w14:textId="77777777" w:rsidR="00202AB0" w:rsidRDefault="00202A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C22AF" w14:textId="77777777" w:rsidR="00202AB0" w:rsidRDefault="00202A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37486" w14:textId="77777777" w:rsidR="00202AB0" w:rsidRDefault="00202A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97343"/>
    <w:multiLevelType w:val="hybridMultilevel"/>
    <w:tmpl w:val="94D63C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2BB0F03"/>
    <w:multiLevelType w:val="hybridMultilevel"/>
    <w:tmpl w:val="F5C083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BC2A16"/>
    <w:multiLevelType w:val="hybridMultilevel"/>
    <w:tmpl w:val="FA1819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2B65B98"/>
    <w:multiLevelType w:val="hybridMultilevel"/>
    <w:tmpl w:val="5AC6B9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39678583">
    <w:abstractNumId w:val="3"/>
  </w:num>
  <w:num w:numId="2" w16cid:durableId="104421287">
    <w:abstractNumId w:val="0"/>
  </w:num>
  <w:num w:numId="3" w16cid:durableId="1718504717">
    <w:abstractNumId w:val="2"/>
  </w:num>
  <w:num w:numId="4" w16cid:durableId="682166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AB0"/>
    <w:rsid w:val="00202AB0"/>
    <w:rsid w:val="00A84F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9B93BC"/>
  <w15:chartTrackingRefBased/>
  <w15:docId w15:val="{145994B6-4B19-4E75-846B-627F43046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2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2AB0"/>
    <w:pPr>
      <w:ind w:left="720"/>
      <w:contextualSpacing/>
    </w:pPr>
  </w:style>
  <w:style w:type="paragraph" w:styleId="Header">
    <w:name w:val="header"/>
    <w:basedOn w:val="Normal"/>
    <w:link w:val="HeaderChar"/>
    <w:uiPriority w:val="99"/>
    <w:unhideWhenUsed/>
    <w:rsid w:val="00202A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2AB0"/>
  </w:style>
  <w:style w:type="paragraph" w:styleId="Footer">
    <w:name w:val="footer"/>
    <w:basedOn w:val="Normal"/>
    <w:link w:val="FooterChar"/>
    <w:uiPriority w:val="99"/>
    <w:unhideWhenUsed/>
    <w:rsid w:val="00202A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2A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7</Words>
  <Characters>2668</Characters>
  <Application>Microsoft Office Word</Application>
  <DocSecurity>0</DocSecurity>
  <Lines>22</Lines>
  <Paragraphs>6</Paragraphs>
  <ScaleCrop>false</ScaleCrop>
  <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S, Kirsten (UNIVERSITY HOSPITALS OF DERBY AND BURTON NHS FOUNDATION TRUST)</dc:creator>
  <cp:keywords/>
  <dc:description/>
  <cp:lastModifiedBy>Jacqueline Benfield</cp:lastModifiedBy>
  <cp:revision>2</cp:revision>
  <dcterms:created xsi:type="dcterms:W3CDTF">2023-07-24T13:31:00Z</dcterms:created>
  <dcterms:modified xsi:type="dcterms:W3CDTF">2023-07-24T13:31:00Z</dcterms:modified>
</cp:coreProperties>
</file>